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37613" w:rsidRPr="004C3CFD" w:rsidRDefault="004C3CFD" w:rsidP="00F37613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37613" w:rsidRPr="004C3CFD">
        <w:rPr>
          <w:rFonts w:ascii="Times New Roman" w:hAnsi="Times New Roman" w:cs="Times New Roman"/>
          <w:b/>
          <w:sz w:val="24"/>
          <w:szCs w:val="24"/>
        </w:rPr>
        <w:t xml:space="preserve">S1. </w:t>
      </w:r>
      <w:r>
        <w:rPr>
          <w:rFonts w:ascii="Times New Roman" w:hAnsi="Times New Roman" w:cs="Times New Roman"/>
          <w:b/>
          <w:sz w:val="24"/>
          <w:szCs w:val="24"/>
        </w:rPr>
        <w:t xml:space="preserve">Title: </w:t>
      </w:r>
      <w:r w:rsidR="00F37613" w:rsidRPr="004C3CFD">
        <w:rPr>
          <w:rFonts w:ascii="Times New Roman" w:hAnsi="Times New Roman" w:cs="Times New Roman"/>
          <w:b/>
          <w:sz w:val="24"/>
          <w:szCs w:val="24"/>
        </w:rPr>
        <w:t xml:space="preserve">Complete list of discriminant plasma metabolites for </w:t>
      </w:r>
      <w:r w:rsidR="00F37613" w:rsidRPr="004C3CFD">
        <w:rPr>
          <w:rFonts w:ascii="Times New Roman" w:hAnsi="Times New Roman" w:cs="Times New Roman"/>
          <w:b/>
          <w:i/>
          <w:sz w:val="24"/>
          <w:szCs w:val="24"/>
        </w:rPr>
        <w:t>FUT1</w:t>
      </w:r>
      <w:r w:rsidR="00F37613" w:rsidRPr="004C3CFD">
        <w:rPr>
          <w:rFonts w:ascii="Times New Roman" w:hAnsi="Times New Roman" w:cs="Times New Roman"/>
          <w:b/>
          <w:sz w:val="24"/>
          <w:szCs w:val="24"/>
          <w:vertAlign w:val="superscript"/>
        </w:rPr>
        <w:t>AG</w:t>
      </w:r>
      <w:r w:rsidR="00F37613" w:rsidRPr="004C3CFD"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="00F37613" w:rsidRPr="004C3CFD">
        <w:rPr>
          <w:rFonts w:ascii="Times New Roman" w:hAnsi="Times New Roman" w:cs="Times New Roman"/>
          <w:b/>
          <w:i/>
          <w:sz w:val="24"/>
          <w:szCs w:val="24"/>
        </w:rPr>
        <w:t>FUT1</w:t>
      </w:r>
      <w:r w:rsidR="00F37613" w:rsidRPr="004C3CFD">
        <w:rPr>
          <w:rFonts w:ascii="Times New Roman" w:hAnsi="Times New Roman" w:cs="Times New Roman"/>
          <w:b/>
          <w:sz w:val="24"/>
          <w:szCs w:val="24"/>
          <w:vertAlign w:val="superscript"/>
        </w:rPr>
        <w:t>AA</w:t>
      </w:r>
      <w:r w:rsidR="00F37613" w:rsidRPr="004C3CFD">
        <w:rPr>
          <w:rFonts w:ascii="Times New Roman" w:hAnsi="Times New Roman" w:cs="Times New Roman"/>
          <w:b/>
          <w:sz w:val="24"/>
          <w:szCs w:val="24"/>
        </w:rPr>
        <w:t xml:space="preserve"> obtained from piglets at 7, 28 and 34 days of age by the </w:t>
      </w:r>
      <w:proofErr w:type="spellStart"/>
      <w:r w:rsidR="00F37613" w:rsidRPr="004C3CFD">
        <w:rPr>
          <w:rFonts w:ascii="Times New Roman" w:hAnsi="Times New Roman" w:cs="Times New Roman"/>
          <w:b/>
          <w:sz w:val="24"/>
          <w:szCs w:val="24"/>
        </w:rPr>
        <w:t>sMLPLS</w:t>
      </w:r>
      <w:proofErr w:type="spellEnd"/>
      <w:r w:rsidR="00F37613" w:rsidRPr="004C3CFD">
        <w:rPr>
          <w:rFonts w:ascii="Times New Roman" w:hAnsi="Times New Roman" w:cs="Times New Roman"/>
          <w:b/>
          <w:sz w:val="24"/>
          <w:szCs w:val="24"/>
        </w:rPr>
        <w:t>-DA</w:t>
      </w:r>
    </w:p>
    <w:tbl>
      <w:tblPr>
        <w:tblW w:w="13921" w:type="dxa"/>
        <w:tblLook w:val="04A0" w:firstRow="1" w:lastRow="0" w:firstColumn="1" w:lastColumn="0" w:noHBand="0" w:noVBand="1"/>
      </w:tblPr>
      <w:tblGrid>
        <w:gridCol w:w="131"/>
        <w:gridCol w:w="2895"/>
        <w:gridCol w:w="910"/>
        <w:gridCol w:w="1150"/>
        <w:gridCol w:w="960"/>
        <w:gridCol w:w="936"/>
        <w:gridCol w:w="996"/>
        <w:gridCol w:w="936"/>
        <w:gridCol w:w="996"/>
        <w:gridCol w:w="755"/>
        <w:gridCol w:w="636"/>
        <w:gridCol w:w="781"/>
        <w:gridCol w:w="636"/>
        <w:gridCol w:w="603"/>
        <w:gridCol w:w="600"/>
      </w:tblGrid>
      <w:tr w:rsidR="00733E12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9553C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etabolite </w:t>
            </w:r>
          </w:p>
        </w:tc>
        <w:tc>
          <w:tcPr>
            <w:tcW w:w="5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rge</w:t>
            </w:r>
          </w:p>
        </w:tc>
        <w:tc>
          <w:tcPr>
            <w:tcW w:w="11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tention time (min)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/z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1</w:t>
            </w:r>
          </w:p>
        </w:tc>
        <w:tc>
          <w:tcPr>
            <w:tcW w:w="386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733E12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</w:pPr>
            <w:r w:rsidRPr="00733E12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eastAsia="en-GB"/>
              </w:rPr>
              <w:t>Genotype</w:t>
            </w:r>
          </w:p>
        </w:tc>
        <w:tc>
          <w:tcPr>
            <w:tcW w:w="139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ability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2</w:t>
            </w:r>
          </w:p>
        </w:tc>
        <w:tc>
          <w:tcPr>
            <w:tcW w:w="1417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ffect size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3</w:t>
            </w:r>
          </w:p>
        </w:tc>
        <w:tc>
          <w:tcPr>
            <w:tcW w:w="1203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rection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4</w:t>
            </w:r>
          </w:p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733E12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3E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T1</w:t>
            </w:r>
            <w:r w:rsidRPr="0073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G</w:t>
            </w:r>
          </w:p>
        </w:tc>
        <w:tc>
          <w:tcPr>
            <w:tcW w:w="19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733E12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GB"/>
              </w:rPr>
              <w:t>FUT1</w:t>
            </w:r>
            <w:r w:rsidRPr="00733E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GB"/>
              </w:rPr>
              <w:t>AA</w:t>
            </w:r>
          </w:p>
        </w:tc>
        <w:tc>
          <w:tcPr>
            <w:tcW w:w="1391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17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203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733E12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3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5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</w:t>
            </w: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ean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s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20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3E12" w:rsidRPr="004C3CFD" w:rsidRDefault="00733E12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4C3CFD" w:rsidRPr="004C3CFD" w:rsidTr="00B83B6B">
        <w:trPr>
          <w:gridAfter w:val="1"/>
          <w:wAfter w:w="600" w:type="dxa"/>
          <w:trHeight w:val="300"/>
        </w:trPr>
        <w:tc>
          <w:tcPr>
            <w:tcW w:w="13321" w:type="dxa"/>
            <w:gridSpan w:val="14"/>
            <w:shd w:val="clear" w:color="auto" w:fill="auto"/>
            <w:noWrap/>
            <w:vAlign w:val="center"/>
            <w:hideMark/>
          </w:tcPr>
          <w:p w:rsidR="004C3CFD" w:rsidRPr="004C3CFD" w:rsidRDefault="00650880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4C3CFD"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7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[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+Na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] Betain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9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5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identified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.8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4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55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8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identified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.0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5.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2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41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5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27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N-methyl-2-pyrrolidinone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2.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4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7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ppuri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.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4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33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7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87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xindole</w:t>
            </w:r>
            <w:proofErr w:type="spellEnd"/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.0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7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0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92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46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5.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12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7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9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identified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0.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5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_tradnl" w:eastAsia="en-GB"/>
              </w:rPr>
              <w:t xml:space="preserve">3-Oxo-5beta-chol-7-en-24-oic Acid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4.2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4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0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4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8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4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1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3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1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79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6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identified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1.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9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.2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9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72.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60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20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uct of 496.3397 (PC(16:0/0:0)[U])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2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4.8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52.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9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0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8.4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45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0.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6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8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7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2.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[M+H-H2O]+ PS(13:0/14:1(9Z))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6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6.4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6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35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5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7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Adduct of  524.3718 PC(O-16:0/2:0)[U]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7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2.4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1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5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5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6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7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0.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77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8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3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69.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.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6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3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8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B83B6B">
        <w:trPr>
          <w:gridAfter w:val="1"/>
          <w:wAfter w:w="600" w:type="dxa"/>
          <w:trHeight w:val="300"/>
        </w:trPr>
        <w:tc>
          <w:tcPr>
            <w:tcW w:w="13321" w:type="dxa"/>
            <w:gridSpan w:val="14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Day 28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  <w:lang w:eastAsia="en-GB"/>
              </w:rPr>
              <w:t>3-Methylguanin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6.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4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2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8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1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uanosin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4.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53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5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8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16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3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3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2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16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2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8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6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7.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8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2.4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B83B6B">
        <w:trPr>
          <w:gridAfter w:val="1"/>
          <w:wAfter w:w="600" w:type="dxa"/>
          <w:trHeight w:val="300"/>
        </w:trPr>
        <w:tc>
          <w:tcPr>
            <w:tcW w:w="13321" w:type="dxa"/>
            <w:gridSpan w:val="14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ay 34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ulfuri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, 1,2-Dichloroethane, 1,1-Dichloroethan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6.9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75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60.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33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471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S)-2-Hydroxyglutarat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.0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73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58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3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6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-Phenylalanin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4.0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17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29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278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3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7.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1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16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78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le 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u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e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y</w:t>
            </w:r>
            <w:proofErr w:type="spellEnd"/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65.2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88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9.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07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enistein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5-O-glucuronide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45.0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88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22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44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8.6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3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1.3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92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439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31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83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7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4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00.5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1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01.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21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80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uroursodeoxycholi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2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8.2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30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247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8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902.9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uroursodeoxycholi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ci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6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0.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3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505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70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255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9.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3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69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57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00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4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9.2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54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13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1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3.1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4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97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9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3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78.2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9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3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1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1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gment of 293.17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1.1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94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31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0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47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gment of 293.175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6.1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0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96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0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0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6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3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18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981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51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803.2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 PC/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oP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.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5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6.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3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6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/</w:t>
            </w:r>
            <w:proofErr w:type="spellStart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ysoPC</w:t>
            </w:r>
            <w:proofErr w:type="spellEnd"/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r fragment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01.31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96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2.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0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0.3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62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346.6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72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472.3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C(18:0/0:0)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G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4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0.3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10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18.4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8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74.1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G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identified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71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6.4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734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63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77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5.7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1"/>
        </w:trPr>
        <w:tc>
          <w:tcPr>
            <w:tcW w:w="2895" w:type="dxa"/>
            <w:shd w:val="clear" w:color="auto" w:fill="auto"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34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1.39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10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51.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35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3.8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gment of 226.181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59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7.17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453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09.5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057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780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00"/>
        </w:trPr>
        <w:tc>
          <w:tcPr>
            <w:tcW w:w="289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Unknown</w:t>
            </w:r>
          </w:p>
        </w:tc>
        <w:tc>
          <w:tcPr>
            <w:tcW w:w="534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6.18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59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58.2</w:t>
            </w:r>
          </w:p>
        </w:tc>
        <w:tc>
          <w:tcPr>
            <w:tcW w:w="9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282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751.5</w:t>
            </w:r>
          </w:p>
        </w:tc>
        <w:tc>
          <w:tcPr>
            <w:tcW w:w="755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</w:t>
            </w:r>
          </w:p>
        </w:tc>
        <w:tc>
          <w:tcPr>
            <w:tcW w:w="636" w:type="dxa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</w:t>
            </w:r>
          </w:p>
        </w:tc>
        <w:tc>
          <w:tcPr>
            <w:tcW w:w="1203" w:type="dxa"/>
            <w:gridSpan w:val="2"/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  <w:tr w:rsidR="004C3CFD" w:rsidRPr="004C3CFD" w:rsidTr="00650880">
        <w:trPr>
          <w:gridBefore w:val="1"/>
          <w:wBefore w:w="507" w:type="dxa"/>
          <w:trHeight w:val="315"/>
        </w:trPr>
        <w:tc>
          <w:tcPr>
            <w:tcW w:w="2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ragment of 226.181</w:t>
            </w:r>
          </w:p>
        </w:tc>
        <w:tc>
          <w:tcPr>
            <w:tcW w:w="5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OS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28.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641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99.8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966</w:t>
            </w:r>
          </w:p>
        </w:tc>
        <w:tc>
          <w:tcPr>
            <w:tcW w:w="9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7.2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</w:t>
            </w:r>
          </w:p>
        </w:tc>
        <w:tc>
          <w:tcPr>
            <w:tcW w:w="78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120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C3CFD" w:rsidRPr="004C3CFD" w:rsidRDefault="004C3CFD" w:rsidP="004C3C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C3C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</w:t>
            </w:r>
          </w:p>
        </w:tc>
      </w:tr>
    </w:tbl>
    <w:p w:rsidR="00F37613" w:rsidRPr="004C3CFD" w:rsidRDefault="00F37613" w:rsidP="00F37613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 w:rsidRPr="004C3C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1 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>Mass to charge ratio m/z.</w:t>
      </w:r>
      <w:r w:rsidRPr="004C3C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</w:p>
    <w:p w:rsidR="00F37613" w:rsidRPr="004C3CFD" w:rsidRDefault="00F37613" w:rsidP="00F37613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3C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 xml:space="preserve">For the stability “t” represents the number of times that the metabolite was selected in the leave one out procedure (LOO) and </w:t>
      </w:r>
      <w:r w:rsidRPr="004C3C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 xml:space="preserve"> the associated probability.</w:t>
      </w:r>
    </w:p>
    <w:p w:rsidR="00F37613" w:rsidRPr="004C3CFD" w:rsidRDefault="00F37613" w:rsidP="00F37613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3C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>For the effect size</w:t>
      </w:r>
      <w:r w:rsidRPr="004C3CF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 xml:space="preserve">“t” represents the absolute value of the regression coefficient of the metabolite </w:t>
      </w:r>
      <w:r w:rsidRPr="004C3CFD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 xml:space="preserve"> the associated probability.</w:t>
      </w:r>
    </w:p>
    <w:p w:rsidR="00F37613" w:rsidRPr="004C3CFD" w:rsidRDefault="00F37613" w:rsidP="00F37613">
      <w:pPr>
        <w:pStyle w:val="Nessunaspaziatura"/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C3CF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4C3CFD">
        <w:rPr>
          <w:rFonts w:ascii="Times New Roman" w:hAnsi="Times New Roman" w:cs="Times New Roman"/>
          <w:sz w:val="24"/>
          <w:szCs w:val="24"/>
          <w:lang w:val="en-US"/>
        </w:rPr>
        <w:t>Direction: based on the regression coefficient it indicates metabolite concentration higher in AA and AG genotype.</w:t>
      </w:r>
    </w:p>
    <w:sectPr w:rsidR="00F37613" w:rsidRPr="004C3CFD" w:rsidSect="00F37613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8A0D23"/>
    <w:multiLevelType w:val="hybridMultilevel"/>
    <w:tmpl w:val="EF204C3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A2Mjc2MDE1MjI1MTJX0lEKTi0uzszPAykwqgUAzRU+WCwAAAA="/>
  </w:docVars>
  <w:rsids>
    <w:rsidRoot w:val="00F37613"/>
    <w:rsid w:val="004C3CFD"/>
    <w:rsid w:val="00650880"/>
    <w:rsid w:val="006A05E5"/>
    <w:rsid w:val="00733E12"/>
    <w:rsid w:val="00775EEA"/>
    <w:rsid w:val="008B20D2"/>
    <w:rsid w:val="009553C3"/>
    <w:rsid w:val="00971FA2"/>
    <w:rsid w:val="00A808B8"/>
    <w:rsid w:val="00B83B6B"/>
    <w:rsid w:val="00F37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B47F76D-5E29-4391-8DB9-7D849E25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F37613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essunaspaziatura">
    <w:name w:val="No Spacing"/>
    <w:uiPriority w:val="1"/>
    <w:qFormat/>
    <w:rsid w:val="00F37613"/>
    <w:pPr>
      <w:spacing w:after="0" w:line="240" w:lineRule="auto"/>
    </w:pPr>
  </w:style>
  <w:style w:type="paragraph" w:styleId="Paragrafoelenco">
    <w:name w:val="List Paragraph"/>
    <w:basedOn w:val="Normale"/>
    <w:uiPriority w:val="34"/>
    <w:qFormat/>
    <w:rsid w:val="00F3761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008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7</Words>
  <Characters>4033</Characters>
  <Application>Microsoft Office Word</Application>
  <DocSecurity>0</DocSecurity>
  <Lines>33</Lines>
  <Paragraphs>9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ana luise</dc:creator>
  <cp:keywords/>
  <dc:description/>
  <cp:lastModifiedBy>diana luise</cp:lastModifiedBy>
  <cp:revision>2</cp:revision>
  <dcterms:created xsi:type="dcterms:W3CDTF">2018-05-23T20:16:00Z</dcterms:created>
  <dcterms:modified xsi:type="dcterms:W3CDTF">2018-05-23T20:16:00Z</dcterms:modified>
</cp:coreProperties>
</file>